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3 Table</w:t>
      </w:r>
      <w:bookmarkStart w:id="4" w:name="_GoBack"/>
      <w:bookmarkEnd w:id="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arching procedure on the Cochrane Library</w:t>
      </w:r>
    </w:p>
    <w:tbl>
      <w:tblPr>
        <w:tblStyle w:val="2"/>
        <w:tblW w:w="1005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7801"/>
        <w:gridCol w:w="16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8" w:type="dxa"/>
            <w:tcBorders>
              <w:top w:val="single" w:color="FF0000" w:sz="12" w:space="0"/>
              <w:left w:val="nil"/>
              <w:bottom w:val="single" w:color="FF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</w:t>
            </w:r>
          </w:p>
        </w:tc>
        <w:tc>
          <w:tcPr>
            <w:tcW w:w="7801" w:type="dxa"/>
            <w:tcBorders>
              <w:top w:val="single" w:color="FF0000" w:sz="12" w:space="0"/>
              <w:left w:val="nil"/>
              <w:bottom w:val="single" w:color="FF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ry</w:t>
            </w:r>
          </w:p>
        </w:tc>
        <w:tc>
          <w:tcPr>
            <w:tcW w:w="1629" w:type="dxa"/>
            <w:tcBorders>
              <w:top w:val="single" w:color="FF0000" w:sz="12" w:space="0"/>
              <w:left w:val="nil"/>
              <w:bottom w:val="single" w:color="FF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OLE_LINK2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</w:t>
            </w:r>
            <w:bookmarkEnd w:id="0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[MeSH] explode all tre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1" w:name="OLE_LINK1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</w:t>
            </w:r>
            <w:bookmarkEnd w:id="1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ti,ab,k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,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emic strokes: ti,ab,k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,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aemic stroke: ti,ab,k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,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chaemic strokes: ti,ab,k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,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infarction: [MeSH] explode all tre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infarction: ti,ab,k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infarctions: ti,ab,k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,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infarction: [MeSH] explode all tre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9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2" w:name="OLE_LINK5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infarction</w:t>
            </w:r>
            <w:bookmarkEnd w:id="2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ti,ab,k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infarctions</w:t>
            </w:r>
            <w:bookmarkStart w:id="3" w:name="OLE_LINK3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ti,ab,kw</w:t>
            </w:r>
            <w:bookmarkEnd w:id="3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,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eoprotegerin: [MeSH] explode all tre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eoprotegerin: ti,ab,k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teoclastogenesis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hibitory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or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ti,ab,k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 necrosis factor receptor 1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: ti,ab,k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llicular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ndritic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ll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rived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eptor 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ti,ab,k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CR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tei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ti,ab,kw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7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628" w:type="dxa"/>
            <w:tcBorders>
              <w:top w:val="nil"/>
              <w:left w:val="nil"/>
              <w:bottom w:val="single" w:color="E54C5E" w:themeColor="accent6" w:sz="4" w:space="0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7801" w:type="dxa"/>
            <w:tcBorders>
              <w:top w:val="nil"/>
              <w:left w:val="nil"/>
              <w:bottom w:val="single" w:color="E54C5E" w:themeColor="accent6" w:sz="4" w:space="0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ND #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E54C5E" w:themeColor="accent6" w:sz="4" w:space="0"/>
              <w:right w:val="nil"/>
            </w:tcBorders>
            <w:shd w:val="clear" w:color="auto" w:fill="EFEE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lZWYzZTJkZGY4YjdkODVkYjYzYThkNmE4ODhkODkifQ=="/>
  </w:docVars>
  <w:rsids>
    <w:rsidRoot w:val="00000000"/>
    <w:rsid w:val="018F3B43"/>
    <w:rsid w:val="02137FD0"/>
    <w:rsid w:val="0F96368D"/>
    <w:rsid w:val="227F04D6"/>
    <w:rsid w:val="293D39BC"/>
    <w:rsid w:val="2CF303C1"/>
    <w:rsid w:val="3F6E2882"/>
    <w:rsid w:val="41AE3C2E"/>
    <w:rsid w:val="48613F32"/>
    <w:rsid w:val="497F0077"/>
    <w:rsid w:val="4C440AE3"/>
    <w:rsid w:val="4E0D4C34"/>
    <w:rsid w:val="58B5713E"/>
    <w:rsid w:val="5DC472D4"/>
    <w:rsid w:val="6085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30T08:05:00Z</dcterms:created>
  <dc:creator>86158</dc:creator>
  <cp:lastModifiedBy>Sky—Lin</cp:lastModifiedBy>
  <dcterms:modified xsi:type="dcterms:W3CDTF">2024-02-18T13:2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9ED6D71BF5E4B15828E13E50472E6B8_12</vt:lpwstr>
  </property>
</Properties>
</file>